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able S1.</w:t>
      </w:r>
      <w:r>
        <w:rPr>
          <w:rFonts w:hint="default" w:ascii="Times New Roman" w:hAnsi="Times New Roman" w:cs="Times New Roman"/>
        </w:rPr>
        <w:t xml:space="preserve"> Search algorithm</w:t>
      </w:r>
    </w:p>
    <w:p>
      <w:pPr>
        <w:rPr>
          <w:rFonts w:hint="default" w:ascii="Times New Roman" w:hAnsi="Times New Roman" w:cs="Times New Roman"/>
        </w:rPr>
      </w:pPr>
    </w:p>
    <w:tbl>
      <w:tblPr>
        <w:tblStyle w:val="3"/>
        <w:tblpPr w:leftFromText="180" w:rightFromText="180" w:vertAnchor="text" w:horzAnchor="page" w:tblpX="1455" w:tblpY="12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118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37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Search wor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lang w:val="en-US" w:eastAsia="zh-CN"/>
              </w:rPr>
              <w:t>subject word</w:t>
            </w:r>
          </w:p>
        </w:tc>
        <w:tc>
          <w:tcPr>
            <w:tcW w:w="11814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lang w:val="en-US" w:eastAsia="zh-CN"/>
              </w:rPr>
              <w:t>free wor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ruton Tyrosin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Kinase Inhibitor</w:t>
            </w:r>
          </w:p>
        </w:tc>
        <w:tc>
          <w:tcPr>
            <w:tcW w:w="11814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BTK inhibitors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BTK inhibitor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Bruton's Tyrosine Kinase Inhibitors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Bruton Tyrosine Kinase Inhibitors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Bruton's Tyrosine Kinase Inhibitor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inhibitors of Bruton's tyrosine kinas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inhibitors of Bruton tyrosine kinas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inhibitor of Bruton's tyrosine kinas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inhibitor of Bruton tyrosine kinas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Bruton's tyrosine kinase (BTK) inhibitors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Bruton tyrosine kinase (BTK) inhibitors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Bruton's tyrosine kinase (BTK) inhibitor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Bruton tyrosine kinase (BTK) inhibitor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Inhibitors targeting Bruton's tyrosine kinas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Inhibitors targeting Bruton tyrosine kinas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Inhibitor targeting Bruton's tyrosine kinas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Inhibitor targeting Bruton tyrosine kinas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Inhibitors for Bruton's tyrosine kinas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Inhibitors for Bruton tyrosine kinas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Inhibitor for Bruton's tyrosine kinas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Inhibitor for Bruton tyrosine kinas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BTK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zanubrutinib</w:t>
            </w:r>
          </w:p>
        </w:tc>
        <w:tc>
          <w:tcPr>
            <w:tcW w:w="11814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(7S)-2-(4-phenoxyphenyl)-7-(1-(prop-2-enoyl)piperidin-4-yl)-4,5,6,7-tetrahydropyrazolo(1,5-a)pyrimidine-3-carboxamide; 7-(1-acryloyl-4-piperidinyl)-2-(4-phenoxyphenyl)-4,5,6,7-tetrahydropyrazolo(1,5-a)pyrimidine-3-carboxamide; Brukinsa; BGB-3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calabrutinib</w:t>
            </w:r>
          </w:p>
        </w:tc>
        <w:tc>
          <w:tcPr>
            <w:tcW w:w="11814" w:type="dxa"/>
          </w:tcPr>
          <w:p>
            <w:pP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Calquence; ACP-1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irabrutinib</w:t>
            </w:r>
          </w:p>
        </w:tc>
        <w:tc>
          <w:tcPr>
            <w:tcW w:w="11814" w:type="dxa"/>
          </w:tcPr>
          <w:p>
            <w:pPr>
              <w:rPr>
                <w:rFonts w:hint="default" w:ascii="Times New Roman" w:hAnsi="Times New Roman" w:cs="Times New Roman" w:eastAsiaTheme="minor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</w:rPr>
              <w:t>6-Amino-9-((3R)-1-(2-butynoyl)-3-pyrrolidinyl)-7-(4-phenoxyphenyl)-7,9-dihydro-8H-purin-8-on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;8H-Purin-8-one,6-amino-7,9-dihydro-9-((3R)-1-(1-oxo-2-butyn-1-yl)-3-pyrrolidinyl)-7-(4-phenoxyphenyl)-; GS-4059; ONO-4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relabrutinib</w:t>
            </w:r>
          </w:p>
        </w:tc>
        <w:tc>
          <w:tcPr>
            <w:tcW w:w="11814" w:type="dxa"/>
          </w:tcPr>
          <w:p>
            <w:pPr>
              <w:jc w:val="both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ICP-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eukemia, Lymphocytic, Chronic, B-Cell</w:t>
            </w:r>
          </w:p>
        </w:tc>
        <w:tc>
          <w:tcPr>
            <w:tcW w:w="11814" w:type="dxa"/>
          </w:tcPr>
          <w:p>
            <w:pPr>
              <w:jc w:val="both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ma, Lymphocytic, Well Differentiated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ma, Lymphocytic, Well-Differentiated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ma, Lymphoplasmacytoid, CLL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ma, Small Lymphocyt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cytic Lymphoma, Small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cytic Lymphomas, Small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mas, Small Lymphocyt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Small Lymphocytic Lymphoma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Small Lymphocytic Lymphomas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ma, Small Lymphocytic, Plasmacytoid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ma, Small-Cell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ma, Small Cell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mas, Small-Cell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Small-Cell Lymphomas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plasmacytoid Lymphoma, CLL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CLL Lymphoplasmacytoid Lymphoma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CLL Lymphoplasmacytoid Lymphomas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ma, CLL Lymphoplasmacytoid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mas, CLL Lymphoplasmacytoid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plasmacytoid Lymphomas, CLL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Small-Cell Lymphoma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Small Cell Lymphoma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blastic Leukemia, Chron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Chronic Lymphoblastic Leukemia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Chronic Lymphoblastic Leukemias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eukemias, Chronic Lymphoblast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blastic Leukemias, Chron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cytic Leukemia, Chron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Chronic Lymphocytic Leukemias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cytic Leukemias, Chron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cytic Leukemia, Chronic, B Cell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cytic Leukemia, Chronic, B-Cell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cytic Lymphoma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cytic Lymphomas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mas, Lymphocyt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cytic Lymphoma, Diffuse, Well Differentiated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cytic Lymphoma, Diffuse, Well-Differentiated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cytic Lymphoma, Well Differentiated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cytic Lymphoma, Well-Differentiated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cytic Lymphomas, Well-Differentiated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ma, Well-Differentiated Lymphocyt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mas, Well-Differentiated Lymphocyt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Well-Differentiated Lymphocytic Lymphoma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Well-Differentiated Lymphocytic Lymphomas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ma, Lymphocyt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ma, Lymphocytic, Diffuse, Well Differentiated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-Cell Chronic Lymphocytic Leukemia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 Cell Chronic Lymphocytic Leukemia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-Cell Leukemia, Chron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 Cell Leukemia, Chron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-Cell Leukemias, Chron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Chronic B-Cell Leukemia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Chronic B-Cell Leukemias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eukemia, Chronic B-Cell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eukemias, Chronic B-Cell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-Cell Malignancy, Low-Grad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 Cell Malignancy, Low Grad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-Cell Malignancies, Low-Grad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ow-Grade B-Cell Malignancies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ow-Grade B-Cell Malignancy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Malignancies, Low-Grade B-Cell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Malignancy, Low-Grade B-Cell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-Lymphocytic Leukemia, Chron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 Lymphocytic Leukemia, Chron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-Lymphocytic Leukemias, Chron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Chronic B-Lymphocytic Leukemia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Chronic B-Lymphocytic Leukemias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eukemia, Chronic B-Lymphocyt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eukemias, Chronic B-Lymphocyt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Chronic Lymphocytic Leukemia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Diffuse Well-Differentiated Lymphocytic Lymphoma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Diffuse Well Differentiated Lymphocytic Lymphoma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Disrupted In B-Cell Malignancy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Disrupted In B Cell Malignancy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eukemia, B Cell, Chron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eukemia, B-Cell, Chron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eukemia, Chronic Lymphat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Chronic Lymphatic Leukemia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Chronic Lymphatic Leukemias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eukemias, Chronic Lymphat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atic Leukemia, Chron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atic Leukemias, Chron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eukemia, Chronic Lymphocyt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eukemia, Chronic Lymphocytic, B-Cell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eukemia, Lymphoblastic, Chron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eukemia, Lymphocytic, Chronic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eukemia, Lymphocytic, Chronic, B Cell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ymphoma, Lymphocytic, Diffuse, Well-Differentiated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CLL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SLL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41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74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 xml:space="preserve">The search strategy for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Pub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74" w:type="dxa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>((((((((((((((((((((((((((((((((((((((((((((((((((((((((((((((((((((((((((((((((((((((((((((Lymphoma, Lymphocytic, Well Differentiated[Title/Abstract]) OR (Lymphoma, Lymphocytic, Well-Differentiated[Title/Abstract])) OR (Lymphoma, Lymphoplasmacytoid, CLL[Title/Abstract])) OR (Lymphoma, Small Lymphocytic[Title/Abstract])) OR (Lymphocytic Lymphoma, Small[Title/Abstract])) OR (Lymphocytic Lymphomas, Small[Title/Abstract])) OR (Lymphomas, Small Lymphocytic[Title/Abstract])) OR (Small Lymphocytic Lymphoma[Title/Abstract])) OR (Small Lymphocytic Lymphomas[Title/Abstract])) OR (Lymphoma, Small Lymphocytic, Plasmacytoid[Title/Abstract])) OR (Lymphoma, Small-Cell[Title/Abstract])) OR (Lymphoma, Small Cell[Title/Abstract])) OR (Lymphomas, Small-Cell[Title/Abstract])) OR (Small-Cell Lymphomas[Title/Abstract])) OR (Lymphoplasmacytoid Lymphoma, CLL[Title/Abstract])) OR (CLL Lymphoplasmacytoid Lymphoma[Title/Abstract])) OR (CLL Lymphoplasmacytoid Lymphomas[Title/Abstract])) OR (Lymphoma, CLL Lymphoplasmacytoid[Title/Abstract])) OR (Lymphomas, CLL Lymphoplasmacytoid[Title/Abstract])) OR (Lymphoplasmacytoid Lymphomas, CLL[Title/Abstract])) OR (Small-Cell Lymphoma[Title/Abstract])) OR (Small Cell Lymphoma[Title/Abstract])) OR (Lymphoblastic Leukemia, Chronic[Title/Abstract])) OR (Chronic Lymphoblastic Leukemia[Title/Abstract])) OR (Chronic Lymphoblastic Leukemias[Title/Abstract])) OR (Leukemias, Chronic Lymphoblastic[Title/Abstract])) OR (Lymphoblastic Leukemias, Chronic[Title/Abstract])) OR (Lymphocytic Leukemia, Chronic[Title/Abstract])) OR (Chronic Lymphocytic Leukemias[Title/Abstract])) OR (Lymphocytic Leukemias, Chronic[Title/Abstract])) OR (Lymphocytic Leukemia, Chronic, B Cell[Title/Abstract])) OR (Lymphocytic Leukemia, Chronic, B-Cell[Title/Abstract])) OR (Lymphocytic Lymphoma[Title/Abstract])) OR (Lymphocytic Lymphomas[Title/Abstract])) OR (Lymphomas, Lymphocytic[Title/Abstract])) OR (Lymphocytic Lymphoma, Diffuse, Well Differentiated[Title/Abstract])) OR (Lymphocytic Lymphoma, Diffuse, Well-Differentiated[Title/Abstract])) OR (Lymphocytic Lymphoma, Well Differentiated[Title/Abstract])) OR (Lymphocytic Lymphoma, Well-Differentiated[Title/Abstract])) OR (Lymphocytic Lymphomas, Well-Differentiated[Title/Abstract])) OR (Lymphoma, Well-Differentiated Lymphocytic[Title/Abstract])) OR (Lymphomas, Well-Differentiated Lymphocytic[Title/Abstract])) OR (Well-Differentiated Lymphocytic Lymphoma[Title/Abstract])) OR (Well-Differentiated Lymphocytic Lymphomas[Title/Abstract])) OR (Lymphoma, Lymphocytic[Title/Abstract])) OR (Lymphoma, Lymphocytic, Diffuse, Well Differentiated[Title/Abstract])) OR (B-Cell Chronic Lymphocytic Leukemia[Title/Abstract])) OR (B Cell Chronic Lymphocytic Leukemia[Title/Abstract])) OR (B-Cell Leukemia, Chronic[Title/Abstract])) OR (B Cell Leukemia, Chronic[Title/Abstract])) OR (B-Cell Leukemias, Chronic[Title/Abstract])) OR (Chronic B-Cell Leukemia[Title/Abstract])) OR (Chronic B-Cell Leukemias[Title/Abstract])) OR (Leukemia, Chronic B-Cell[Title/Abstract])) OR (Leukemias, Chronic B-Cell[Title/Abstract])) OR (B-Cell Malignancy, Low-Grade[Title/Abstract])) OR (B Cell Malignancy, Low Grade[Title/Abstract])) OR (B-Cell Malignancies, Low-Grade[Title/Abstract])) OR (Low-Grade B-Cell Malignancies[Title/Abstract])) OR (Low-Grade B-Cell Malignancy[Title/Abstract])) OR (Malignancies, Low-Grade B-Cell[Title/Abstract])) OR (Malignancy, Low-Grade B-Cell[Title/Abstract])) OR (B-Lymphocytic Leukemia, Chronic[Title/Abstract])) OR (B Lymphocytic Leukemia, Chronic[Title/Abstract])) OR (B-Lymphocytic Leukemias, Chronic[Title/Abstract])) OR (Chronic B-Lymphocytic Leukemi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>[Title/Abstract])) OR (Chronic B-Lymphocytic Leukemias[Title/Abstract])) OR (Leukemia, Chronic B-Lymphocytic[Title/Abstract])) OR (Leukemias, Chronic B-Lymphocytic[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 xml:space="preserve">Title/Abstract])) OR (Chronic Lymphocytic Leukemia[Title/Abstract])) OR (Diffuse Well-Differentiated Lymphocytic Lymphoma[Title/Abstract])) OR (Diffuse Well Differentiated Lymphocytic Lymphoma[Title/Abstract])) OR (Disrupted In B-Cell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>Malignancy[Title/Abstract])) OR (Disrupted In B Cell Malignancy[Title/Abstract])) OR (Leukemia, B Cell, Chronic[Title/Abstract])) OR (Leukemia, B-Cell, Chronic[Title/Abstract])) OR (Leukemia, Chronic Lymphatic[Title/Abstract])) OR (Chronic Lymphatic Leukemia[Title/Abstract])) OR (Chronic Lymphatic Leukemias[Title/Abstract])) OR (Leukemias, Chronic Lymphatic[Title/Abstract])) OR (Lymphatic Leukemia, Chronic[Title/Abstract])) OR (Lymphatic Leukemias, Chronic[Title/Abstract])) OR (Leukemia, Chronic Lymphocytic[Title/Abstract])) OR (Leukemia, Chronic Lymphocytic, B-Cell[Title/Abstract])) OR (Leukemia, Lymphoblastic, Chronic[Title/Abstract])) OR (Leukemia, Lymphocytic, Chronic[Title/Abstract])) OR (Leukemia, Lymphocytic, Chronic, B Cell[Title/Abstract])) OR (Lymphoma, Lymphocytic, Diffuse, Well-Differentiated[Title/Abstract])) OR (CLL[Title/Abstract]))) OR (SLL[Title/Abstract])) OR ("Leukemia, Lymphocytic, Chronic, B-Cell"[Mesh])) AND (((((((((((((((((((((((((((Bruton Tyrosine Kinase Inhibitor[Title/Abstract]) OR (BTK inhibitors[Title/Abstract])) OR (BTK inhibitor[Title/Abstract])) OR (Bruton's Tyrosine Kinase Inhibitors[Title/Abstract])) OR (Bruton Tyrosine Kinase Inhibitors[Title/Abstract])) OR (Bruton's Tyrosine Kinase Inhibitor[Title/Abstract])) OR (inhibitors of Bruton's tyrosine kinase[Title/Abstract])) OR (inhibitors of Bruton tyrosine kinase[Title/Abstract])) OR (inhibitor of Bruton's tyrosine kinase[Title/Abstract])) OR (inhibitor of Bruton tyrosine kinase[Title/Abstract])) OR (Bruton's tyrosine kinase (BTK) inhibitors[Title/Abstract])) OR (Bruton tyrosine kinase (BTK) inhibitors[Title/Abstract])) OR (Bruton's tyrosine kinase (BTK) inhibitor[Title/Abstract])) OR (Bruton tyrosine kinase (BTK) inhibitor[Title/Abstract])) OR (Inhibitors targeting Bruton's tyrosine kinase[Title/Abstract])) OR (Inhibitors targeting Bruton tyrosine kinase[Title/Abstract])) OR (Inhibitor targeting Bruton's tyrosine kinase[Title/Abstract])) OR (Inhibitor targeting Bruton tyrosine kinase[Title/Abstract])) OR (Inhibitors for Bruton's tyrosine kinase[Title/Abstract])) OR (Inhibitors for Bruton tyrosine kinase[Title/Abstract])) OR (Inhibitor for Bruton's tyrosine kinase[Title/Abstract])) OR (Inhibitor for Bruton tyrosine kinase[Title/Abstract])) OR (BTKi[Title/Abstract])) OR (((((zanubrutinib[Title/Abstract]) OR ((7S)-2-(4-phenoxyphenyl)-7-(1-(prop-2-enoyl)piperidin-4-yl)-4,5,6,7-tetrahydropyrazolo(1,5-a)pyrimidine-3-carboxamide[Title/Abstract])) OR (Brukinsa[Title/Abstract])) OR (7-(1-acryloyl-4-piperidinyl)-2-(4-phenoxyphenyl)-4,5,6,7-tetrahydropyrazolo(1,5-a)pyrimidine-3-carboxamide[Title/Abstract])) OR (BGB-3111[Title/Abstract]))) OR (((acalabrutinib[Title/Abstract]) OR (Calquence[Title/Abstract])) OR (ACP-196[Title/Abstract]))) OR (((((tirabrutinib[Title/Abstract]) OR (6-Amino-9-((3R)-1-(2-butynoyl)-3-pyrrolidinyl)-7-(4-phenoxyphenyl)-7,9-dihydro-8H-purin-8-one[Title/Abstract])) OR (8H-Purin-8-one, 6-amino-7,9-dihydro-9-((3R)-1-(1-oxo-2-butyn-1-yl)-3-pyrrolidinyl)-7-(4-phenoxyphenyl)-[Title/Abstract])) OR (GS-4059[Title/Abstract])) OR (ONO-4059[Title/Abstract]))) OR ((orelabrutinib[Title/Abstract]) OR (ICP-002[Title/Abstract])))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</w:rPr>
      </w:pPr>
    </w:p>
    <w:tbl>
      <w:tblPr>
        <w:tblStyle w:val="2"/>
        <w:tblpPr w:leftFromText="180" w:rightFromText="180" w:vertAnchor="text" w:horzAnchor="page" w:tblpX="1421" w:tblpY="2082"/>
        <w:tblOverlap w:val="never"/>
        <w:tblW w:w="1420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135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The search strategy for Em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</w:t>
            </w:r>
          </w:p>
        </w:tc>
        <w:tc>
          <w:tcPr>
            <w:tcW w:w="1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u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18</w:t>
            </w:r>
          </w:p>
        </w:tc>
        <w:tc>
          <w:tcPr>
            <w:tcW w:w="1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3 AND #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17</w:t>
            </w:r>
          </w:p>
        </w:tc>
        <w:tc>
          <w:tcPr>
            <w:tcW w:w="1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4 OR #7 OR #10 OR #13 OR #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16</w:t>
            </w:r>
          </w:p>
        </w:tc>
        <w:tc>
          <w:tcPr>
            <w:tcW w:w="1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14 OR #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15</w:t>
            </w:r>
          </w:p>
        </w:tc>
        <w:tc>
          <w:tcPr>
            <w:tcW w:w="1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'icp-002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14</w:t>
            </w:r>
          </w:p>
        </w:tc>
        <w:tc>
          <w:tcPr>
            <w:tcW w:w="1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elabru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13</w:t>
            </w:r>
          </w:p>
        </w:tc>
        <w:tc>
          <w:tcPr>
            <w:tcW w:w="1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11 OR #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12</w:t>
            </w:r>
          </w:p>
        </w:tc>
        <w:tc>
          <w:tcPr>
            <w:tcW w:w="1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'6-amino-9-((3r)-1-(2-butynoyl)-3-pyrrolidinyl)-7-(4-phenoxyphenyl)-7,9-dihydro-8h-purin-8-one':ab,ti OR '8h-purin-8-one, 6-amino-7,9-dihydro-9-((3r)-1-(1-oxo-2-butyn-1-yl)-3-pyrrolidinyl)-7-(4-phenoxyphenyl)-':ab,ti OR 'gs-4059':ab,ti OR 'ono-4059':ab,ti OR 'tirabrutinib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11</w:t>
            </w:r>
          </w:p>
        </w:tc>
        <w:tc>
          <w:tcPr>
            <w:tcW w:w="1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irabru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10</w:t>
            </w:r>
          </w:p>
        </w:tc>
        <w:tc>
          <w:tcPr>
            <w:tcW w:w="1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8 OR #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9</w:t>
            </w:r>
          </w:p>
        </w:tc>
        <w:tc>
          <w:tcPr>
            <w:tcW w:w="1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'calquence':ab,ti OR 'acp-196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8</w:t>
            </w:r>
          </w:p>
        </w:tc>
        <w:tc>
          <w:tcPr>
            <w:tcW w:w="1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alabru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7</w:t>
            </w:r>
          </w:p>
        </w:tc>
        <w:tc>
          <w:tcPr>
            <w:tcW w:w="1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5 OR #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6</w:t>
            </w:r>
          </w:p>
        </w:tc>
        <w:tc>
          <w:tcPr>
            <w:tcW w:w="1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'(7s)-2-(4-phenoxyphenyl)-7-(1-(prop-2-enoyl)piperidin-4-yl)-4,5,6,7-tetrahydropyrazolo(1,5-a)pyrimidine-3-carboxamide':ab,ti OR 'brukinsa':ab,ti OR '7-(1-acryloyl-4-piperidinyl)-2-(4-phenoxyphenyl)-4,5,6,7-tetrahydropyrazolo(1,5-a)pyrimidine-3-carboxamide':ab,ti OR 'bgb-3111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5</w:t>
            </w:r>
          </w:p>
        </w:tc>
        <w:tc>
          <w:tcPr>
            <w:tcW w:w="1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anubru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4</w:t>
            </w:r>
          </w:p>
        </w:tc>
        <w:tc>
          <w:tcPr>
            <w:tcW w:w="1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'btk inhibitors':ab,ti OR 'btk inhibitor':ab,ti OR 'bruton tyrosine kinase inhibitors':ab,ti OR 'inhibitors of bruton tyrosine kinase':ab,ti OR 'inhibitor of bruton tyrosine kinase':ab,ti OR 'bruton tyrosine kinase (btk) inhibitors':ab,ti OR 'bruton tyrosine kinase (btk) inhibitor':ab,ti OR 'inhibitors targeting bruton tyrosine kinase':ab,ti OR 'inhibitor targeting bruton tyrosine kinase':ab,ti OR 'inhibitors for bruton tyrosine kinase':ab,ti OR 'inhibitor for bruton tyrosine kinase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3</w:t>
            </w:r>
          </w:p>
        </w:tc>
        <w:tc>
          <w:tcPr>
            <w:tcW w:w="1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1 OR #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2</w:t>
            </w:r>
          </w:p>
        </w:tc>
        <w:tc>
          <w:tcPr>
            <w:tcW w:w="1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'lymphoma, lymphocytic, well differentiated':ab,ti OR 'lymphoma, lymphocytic, well-differentiated':ab,ti OR 'lymphoma, lymphoplasmacytoid, cll':ab,ti OR 'lymphoma, small lymphocytic':ab,ti OR 'lymphocytic lymphoma, small':ab,ti OR 'lymphocytic lymphomas, small':ab,ti OR 'lymphomas, small lymphocytic':ab,ti OR 'small lymphocytic lymphoma':ab,ti OR 'small lymphocytic lymphomas':ab,ti OR 'lymphoma, small lymphocytic, plasmacytoid':ab,ti OR 'lymphoma, small-cell':ab,ti OR 'lymphoma, small cell':ab,ti OR 'lymphomas, small-cell':ab,ti OR 'small-cell lymphomas':ab,ti OR 'lymphoplasmacytoid lymphoma, cll':ab,ti OR 'cll lymphoplasmacytoid lymphoma':ab,ti OR 'cll lymphoplasmacytoid lymphomas':ab,ti OR 'lymphoma, cll lymphoplasmacytoid':ab,ti OR 'lymphomas, cll lymphoplasmacytoid':ab,ti OR 'lymphoplasmacytoid lymphomas, cll':ab,ti OR 'small-cell lymphoma':ab,ti OR 'small cell lymphoma':ab,ti OR 'lymphoblastic leukemia, chronic':ab,ti OR 'chronic lymphoblastic leukemia':ab,ti OR 'chronic lymphoblastic leukemias':ab,ti OR 'leukemias, chronic lymphoblastic':ab,ti OR 'lymphoblastic leukemias, chronic':ab,ti OR 'lymphocytic leukemia, chronic':ab,ti OR 'chronic lymphocytic leukemias':ab,ti OR 'lymphocytic leukemias, chronic':ab,ti OR 'lymphocytic leukemia, chronic, b cell':ab,ti OR 'lymphocytic leukemia, chronic, b-cell':ab,ti OR 'lymphocytic lymphoma':ab,ti OR 'lymphocytic lymphomas':ab,ti OR 'lymphomas, lymphocytic':ab,ti OR 'lymphocytic lymphoma, diffuse, well differentiated':ab,ti OR 'lymphocytic lymphoma, diffuse, well-differentiated':ab,ti OR 'lymphocytic lymphoma, well differentiated':ab,ti OR 'lymphocytic lymphoma, well-differentiated':ab,ti OR 'lymphocytic lymphomas, well-differentiated':ab,ti OR 'lymphoma, well-differentiated lymphocytic':ab,ti OR 'lymphomas, well-differentiated lymphocytic':ab,ti OR 'well-differentiated lymphocytic lymphoma':ab,ti OR 'well-differentiated lymphocytic lymphomas':ab,ti OR 'lymphoma, lymphocytic':ab,ti OR 'lymphoma, lymphocytic, diffuse, well differentiated':ab,ti OR 'b-cell chronic lymphocytic leukemia':ab,ti OR 'b cell chronic lymphocytic leukemia':ab,ti OR 'b-cell leukemia, chronic':ab,ti OR 'b cell leukemia, chronic':ab,ti OR 'b-cell leukemias, chronic':ab,ti OR 'chronic b-cell leukemia':ab,ti OR 'chronic b-cell leukemias':ab,ti OR 'leukemia, chronic b-cell':ab,ti OR 'leukemias, chronic b-cell':ab,ti OR 'b-cell malignancy, low-grade':ab,ti OR 'b cell malignancy, low grade':ab,ti OR 'b-cell malignancies, low-grade':ab,ti OR 'low-grade b-cell malignancies':ab,ti OR 'low-grade b-cell malignancy':ab,ti OR 'malignancies, low-grade b-cell':ab,ti OR 'malignancy, low-grade b-cell':ab,ti OR 'b-lymphocytic leukemia, chronic':ab,ti OR 'b lymphocytic leukemia, chronic':ab,ti OR 'b-lymphocytic leukemias, chronic':ab,ti OR 'chronic b-lymphocytic leukemia':ab,ti OR 'chronic b-lymphocytic leukemias':ab,ti OR 'leukemia, chronic b-lymphocytic':ab,ti OR 'leukemias, chronic b-lymphocytic':ab,ti OR 'chronic lymphocytic leukemia':ab,ti OR 'diffuse well-differentiated lymphocytic lymphoma':ab,ti OR 'diffuse well differentiated lymphocytic lymphoma':ab,ti OR 'disrupted in b-cell malignancy':ab,ti OR 'disrupted in b cell malignancy':ab,ti OR 'leukemia, b cell, chronic':ab,ti OR 'leukemia, b-cell, chronic':ab,ti OR 'leukemia, chronic lymphatic':ab,ti OR 'chronic lymphatic leukemia':ab,ti OR 'chronic lymphatic leukemias':ab,ti OR 'leukemias, chronic lymphatic':ab,ti OR 'lymphatic leukemia, chronic':ab,ti OR 'lymphatic leukemias, chronic':ab,ti OR 'leukemia, chronic lymphocytic':ab,ti OR 'leukemia, chronic lymphocytic, b-cell':ab,ti OR 'leukemia, lymphoblastic, chronic':ab,ti OR 'leukemia, lymphocytic, chronic':ab,ti OR 'leukemia, lymphocytic, chronic, b cell':ab,ti OR 'lymphoma, lymphocytic, diffuse, well-differentiated':ab,ti OR 'cll':ab,ti OR 'sll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#1</w:t>
            </w:r>
          </w:p>
        </w:tc>
        <w:tc>
          <w:tcPr>
            <w:tcW w:w="1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'leukemia,'/exp OR leukemia,) AND lymphocytic, AND chronic, AND ('b cell'/exp OR 'b cell')</w:t>
            </w:r>
          </w:p>
        </w:tc>
      </w:tr>
    </w:tbl>
    <w:p/>
    <w:p/>
    <w:p/>
    <w:p/>
    <w:p/>
    <w:p/>
    <w:p/>
    <w:tbl>
      <w:tblPr>
        <w:tblStyle w:val="2"/>
        <w:tblpPr w:leftFromText="180" w:rightFromText="180" w:vertAnchor="text" w:horzAnchor="page" w:tblpX="1535" w:tblpY="303"/>
        <w:tblOverlap w:val="never"/>
        <w:tblW w:w="1407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"/>
        <w:gridCol w:w="135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The search strategy for Cochrane Libra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1</w:t>
            </w:r>
          </w:p>
        </w:tc>
        <w:tc>
          <w:tcPr>
            <w:tcW w:w="1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Lymphoma, Lymphocytic, Well Differentiated):ab,ti,kw OR (Lymphoma, Lymphocytic, Well-Differentiated):ab,ti,kw OR (Lymphoma, Lymphoplasmacytoid, CLL):ab,ti,kw OR (Lymphoma, Small Lymphocytic):ab,ti,kw OR (Lymphocytic Lymphoma, Small):ab,ti,kw OR (Lymphocytic Lymphomas, Small):ab,ti,kw OR (Lymphomas, Small Lymphocytic):ab,ti,kw OR (Small Lymphocytic Lymphoma):ab,ti,kw OR (Small Lymphocytic Lymphomas):ab,ti,kw OR (Lymphoma, Small Lymphocytic, Plasmacytoid):ab,ti,kw OR (Lymphoma, Small-Cell):ab,ti,kw OR (Lymphoma, Small Cell):ab,ti,kw OR (Lymphomas, Small-Cell):ab,ti,kw OR (Small-Cell Lymphomas):ab,ti,kw OR (Lymphoplasmacytoid Lymphoma, CLL):ab,ti,kw OR (CLL Lymphoplasmacytoid Lymphoma):ab,ti,kw OR (CLL Lymphoplasmacytoid Lymphomas):ab,ti,kw OR (Lymphoma, CLL Lymphoplasmacytoid):ab,ti,kw OR (Lymphomas, CLL Lymphoplasmacytoid):ab,ti,kw OR (Lymphoplasmacytoid Lymphomas, CLL):ab,ti,kw OR (Small-Cell Lymphoma):ab,ti,kw OR (Small Cell Lymphoma):ab,ti,kw OR (Lymphoblastic Leukemia, Chronic):ab,ti,kw OR (Chronic Lymphoblastic Leukemia):ab,ti,kw OR (Chronic Lymphoblastic Leukemias):ab,ti,kw OR (Leukemias, Chronic Lymphoblastic):ab,ti,kw OR (Lymphoblastic Leukemias, Chronic):ab,ti,kw OR (Lymphocytic Leukemia, Chronic):ab,ti,kw OR (Chronic Lymphocytic Leukemias):ab,ti,kw OR (Lymphocytic Leukemias, Chronic):ab,ti,kw OR (Lymphocytic Leukemia, Chronic, B Cell):ab,ti,kw OR (Lymphocytic Leukemia, Chronic, B-Cell):ab,ti,kw OR (Lymphocytic Lymphoma):ab,ti,kw OR (Lymphocytic Lymphomas):ab,ti,kw OR (Lymphomas, Lymphocytic):ab,ti,kw OR (Lymphocytic Lymphoma, Diffuse, Well Differentiated):ab,ti,kw OR (Lymphocytic Lymphoma, Diffuse, Well-Differentiated):ab,ti,kw OR (Lymphocytic Lymphoma, Well Differentiated):ab,ti,kw OR (Lymphocytic Lymphoma, Well-Differentiated):ab,ti,kw OR (Lymphocytic Lymphomas, Well-Differentiated):ab,ti,kw OR (Lymphoma, Well-Differentiated Lymphocytic):ab,ti,kw OR (Lymphomas, Well-Differentiated Lymphocytic):ab,ti,kw OR (Well-Differentiated Lymphocytic Lymphoma):ab,ti,kw OR (Well-Differentiated Lymphocytic Lymphomas):ab,ti,kw OR (Lymphoma, Lymphocytic):ab,ti,kw OR (Lymphoma, Lymphocytic, Diffuse, Well Differentiated):ab,ti,kw OR (B-Cell Chronic Lymphocytic Leukemia):ab,ti,kw OR (B Cell Chronic Lymphocytic Leukemia):ab,ti,kw OR (B-Cell Leukemia, Chronic):ab,ti,kw OR (B Cell Leukemia, Chronic):ab,ti,kw OR (B-Cell Leukemias, Chronic):ab,ti,kw OR (Chronic B-Cell Leukemia):ab,ti,kw OR (Chronic B-Cell Leukemias):ab,ti,kw OR (Leukemia, Chronic B-Cell):ab,ti,kw OR (Leukemias, Chronic B-Cell):ab,ti,kw OR (B-Cell Malignancy, Low-Grade):ab,ti,kw OR (B Cell Malignancy, Low Grade):ab,ti,kw OR (B-Cell Malignancies, Low-Grade):ab,ti,kw OR (Low-Grade B-Cell Malignancies):ab,ti,kw OR (Low-Grade B-Cell Malignancy):ab,ti,kw OR (Malignancies, Low-Grade B-Cell):ab,ti,kw OR (Malignancy, Low-Grade B-Cell):ab,ti,kw OR (B-Lymphocytic Leukemia, Chronic):ab,ti,kw OR (B Lymphocytic Leukemia, Chronic):ab,ti,kw OR (B-Lymphocytic Leukemias, Chronic):ab,ti,kw OR (Chronic B-Lymphocytic Leukemia):ab,ti,kw OR (Chronic B-Lymphocytic Leukemias):ab,ti,kw OR (Leukemia, Chronic B-Lymphocytic):ab,ti,kw OR (Leukemias, Chronic B-Lymphocytic):ab,ti,kw OR (Chronic Lymphocytic Leukemia):ab,ti,kw OR (Diffuse Well-Differentiated Lymphocytic Lymphoma):ab,ti,kw OR (Diffuse Well Differentiated Lymphocytic Lymphoma):ab,ti,kw OR (Disrupted In B-Cell Malignancy):ab,ti,kw OR (Disrupted In B Cell Malignancy):ab,ti,kw OR (Leukemia, B Cell, Chronic):ab,ti,kw OR (Leukemia, B-Cell, Chronic):ab,ti,kw OR (Leukemia, Chronic Lymphatic):ab,ti,kw OR (Chronic Lymphatic Leukemia):ab,ti,kw OR (Chronic Lymphatic Leukemias):ab,ti,kw OR (Leukemias, Chronic Lymphatic):ab,ti,kw OR (Lymphatic Leukemia, Chronic):ab,ti,kw OR (Lymphatic Leukemias, Chronic):ab,ti,kw OR (Leukemia, Chronic Lymphocytic):ab,ti,kw OR (Leukemia, Chronic Lymphocytic, B-Cell):ab,ti,kw OR (Leukemia, Lymphoblastic, Chronic):ab,ti,kw OR (Leukemia, Lymphocytic, Chronic):ab,ti,kw OR (Leukemia, Lymphocytic, Chronic, B Cell):ab,ti,kw OR (Lymphoma, Lymphocytic, Diffuse, Well-Different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d):ab,ti,kw OR (CLL):ab,ti,kw OR (SLL):ab,ti,k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2</w:t>
            </w:r>
          </w:p>
        </w:tc>
        <w:tc>
          <w:tcPr>
            <w:tcW w:w="1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ukemia, Lymphocytic, Chronic, B-Ce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3</w:t>
            </w:r>
          </w:p>
        </w:tc>
        <w:tc>
          <w:tcPr>
            <w:tcW w:w="1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1 or #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4</w:t>
            </w:r>
          </w:p>
        </w:tc>
        <w:tc>
          <w:tcPr>
            <w:tcW w:w="1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BTK inhibitor):ab,ti,kw OR (BTK inhibitors):ab,ti,kw OR (Bruton's Tyrosine Kinase Inhibitors):ab,ti,kw OR (Bruton Tyrosine Kinase Inhibitors):ab,ti,kw OR (Bruton's Tyrosine Kinase Inhibitor):ab,ti,kw OR (inhibitors of Bruton's tyrosine kinase):ab,ti,kw OR (inhibitors of Bruton tyrosine kinase):ab,ti,kw OR (inhibitor of Bruton's tyrosine kinase):ab,ti,kw OR (inhibitor of Bruton tyrosine kinase):ab,ti,kw OR (Bruton's tyrosine kinase (BTK) inhibitors):ab,ti,kw OR (Bruton tyrosine kinase (BTK) inhibitors):ab,ti,kw OR (Bruton's tyrosine kinase (BTK) inhibitor):ab,ti,kw OR (Bruton tyrosine kinase (BTK) inhibitor):ab,ti,kw OR (Inhibitors targeting Bruton's tyrosine kinase):ab,ti,kw OR (Inhibitors targeting Bruton tyrosine kinase):ab,ti,kw OR (Inhibitor targeting Bruton's tyrosine kinase):ab,ti,kw OR (Inhibitor targeting Bruton tyrosine kinase):ab,ti,kw OR (Inhibitors for Bruton's tyrosine kinase):ab,ti,kw OR (Inhibitors for Bruton tyrosine kinase):ab,ti,kw OR (Inhibitor for Bruton's tyrosine kinase):ab,ti,kw OR (Inhibitor for Bruton tyrosine kinase):ab,ti,kw OR (BTKi):ab,ti,k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5</w:t>
            </w:r>
          </w:p>
        </w:tc>
        <w:tc>
          <w:tcPr>
            <w:tcW w:w="1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uton Tyrosine Kinase Inhibi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6</w:t>
            </w:r>
          </w:p>
        </w:tc>
        <w:tc>
          <w:tcPr>
            <w:tcW w:w="1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4 or #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7</w:t>
            </w:r>
          </w:p>
        </w:tc>
        <w:tc>
          <w:tcPr>
            <w:tcW w:w="1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alabru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8</w:t>
            </w:r>
          </w:p>
        </w:tc>
        <w:tc>
          <w:tcPr>
            <w:tcW w:w="1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Calquence):ab,ti,kw OR (ACP-196):ab,ti,k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9</w:t>
            </w:r>
          </w:p>
        </w:tc>
        <w:tc>
          <w:tcPr>
            <w:tcW w:w="1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7 or #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10</w:t>
            </w:r>
          </w:p>
        </w:tc>
        <w:tc>
          <w:tcPr>
            <w:tcW w:w="1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anubru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11</w:t>
            </w:r>
          </w:p>
        </w:tc>
        <w:tc>
          <w:tcPr>
            <w:tcW w:w="1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Brukinsa):ab,ti,kw OR  (BGB-3111):ab,ti,k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12</w:t>
            </w:r>
          </w:p>
        </w:tc>
        <w:tc>
          <w:tcPr>
            <w:tcW w:w="1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10 or #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13</w:t>
            </w:r>
          </w:p>
        </w:tc>
        <w:tc>
          <w:tcPr>
            <w:tcW w:w="1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rabru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14</w:t>
            </w:r>
          </w:p>
        </w:tc>
        <w:tc>
          <w:tcPr>
            <w:tcW w:w="1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GS-4059):ab,ti,kw OR (ONO-4059):ab,ti,k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15</w:t>
            </w:r>
          </w:p>
        </w:tc>
        <w:tc>
          <w:tcPr>
            <w:tcW w:w="1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13 or #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16</w:t>
            </w:r>
          </w:p>
        </w:tc>
        <w:tc>
          <w:tcPr>
            <w:tcW w:w="1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elabru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17</w:t>
            </w:r>
          </w:p>
        </w:tc>
        <w:tc>
          <w:tcPr>
            <w:tcW w:w="1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CP-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18</w:t>
            </w:r>
          </w:p>
        </w:tc>
        <w:tc>
          <w:tcPr>
            <w:tcW w:w="1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16 or #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19</w:t>
            </w:r>
          </w:p>
        </w:tc>
        <w:tc>
          <w:tcPr>
            <w:tcW w:w="1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6 or #9 or #12 or #15 or #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20</w:t>
            </w:r>
          </w:p>
        </w:tc>
        <w:tc>
          <w:tcPr>
            <w:tcW w:w="1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19 and #3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bidi w:val="0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llNWU2OTZmNTFlMjUzNjM0YWVmNjI2NzM0ZWIwNzIifQ=="/>
  </w:docVars>
  <w:rsids>
    <w:rsidRoot w:val="00000000"/>
    <w:rsid w:val="0A575F9F"/>
    <w:rsid w:val="0CD8398F"/>
    <w:rsid w:val="19DE010A"/>
    <w:rsid w:val="1ABA3180"/>
    <w:rsid w:val="1E417B2A"/>
    <w:rsid w:val="240D3AC6"/>
    <w:rsid w:val="245B397E"/>
    <w:rsid w:val="44E26451"/>
    <w:rsid w:val="4D8F5636"/>
    <w:rsid w:val="50F639B0"/>
    <w:rsid w:val="51A258E6"/>
    <w:rsid w:val="55B6370E"/>
    <w:rsid w:val="569A45DF"/>
    <w:rsid w:val="6E3851B0"/>
    <w:rsid w:val="720771C9"/>
    <w:rsid w:val="739F35DC"/>
    <w:rsid w:val="740B66E6"/>
    <w:rsid w:val="7F413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052</Words>
  <Characters>20510</Characters>
  <Lines>0</Lines>
  <Paragraphs>0</Paragraphs>
  <TotalTime>0</TotalTime>
  <ScaleCrop>false</ScaleCrop>
  <LinksUpToDate>false</LinksUpToDate>
  <CharactersWithSpaces>2254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3T08:21:00Z</dcterms:created>
  <dc:creator>yinsh</dc:creator>
  <cp:lastModifiedBy>尹硕</cp:lastModifiedBy>
  <dcterms:modified xsi:type="dcterms:W3CDTF">2023-05-05T12:38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CF0DDBDFEF246AD932617A2D3093DD0_12</vt:lpwstr>
  </property>
</Properties>
</file>